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B6AB3" w14:textId="242B1772" w:rsidR="00F45590" w:rsidRDefault="0047342E">
      <w:r>
        <w:rPr>
          <w:noProof/>
        </w:rPr>
        <w:drawing>
          <wp:inline distT="0" distB="0" distL="0" distR="0" wp14:anchorId="63324A7E" wp14:editId="2B59D095">
            <wp:extent cx="5731510" cy="42144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65352" w14:textId="6B853272" w:rsidR="009E1549" w:rsidRDefault="00DC2D31" w:rsidP="004318B5">
      <w:pPr>
        <w:jc w:val="both"/>
        <w:rPr>
          <w:lang w:val="en-US"/>
        </w:rPr>
      </w:pPr>
      <w:r w:rsidRPr="00772839">
        <w:rPr>
          <w:rFonts w:cs="Times New Roman"/>
          <w:b/>
          <w:szCs w:val="24"/>
        </w:rPr>
        <w:t xml:space="preserve">Supplementary Figure </w:t>
      </w:r>
      <w:r w:rsidR="00800DA9">
        <w:rPr>
          <w:rFonts w:cs="Times New Roman"/>
          <w:b/>
          <w:szCs w:val="24"/>
        </w:rPr>
        <w:t>S</w:t>
      </w:r>
      <w:r w:rsidR="00FD31E8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="00482B11" w:rsidRPr="00007B8F">
        <w:rPr>
          <w:lang w:val="en-US"/>
        </w:rPr>
        <w:t>Compound Discoverer 3.</w:t>
      </w:r>
      <w:r w:rsidR="00482B11">
        <w:rPr>
          <w:lang w:val="en-US"/>
        </w:rPr>
        <w:t>3.1.111</w:t>
      </w:r>
      <w:r w:rsidR="00482B11" w:rsidRPr="00007B8F">
        <w:rPr>
          <w:lang w:val="en-US"/>
        </w:rPr>
        <w:t xml:space="preserve"> workflow for the untargeted </w:t>
      </w:r>
      <w:r w:rsidR="00482B11">
        <w:rPr>
          <w:lang w:val="en-US"/>
        </w:rPr>
        <w:t>U</w:t>
      </w:r>
      <w:r w:rsidR="00896606">
        <w:rPr>
          <w:lang w:val="en-US"/>
        </w:rPr>
        <w:t>H</w:t>
      </w:r>
      <w:r w:rsidR="00482B11">
        <w:rPr>
          <w:lang w:val="en-US"/>
        </w:rPr>
        <w:t>PLC</w:t>
      </w:r>
      <w:r w:rsidR="00482B11" w:rsidRPr="00007B8F">
        <w:rPr>
          <w:lang w:val="en-US"/>
        </w:rPr>
        <w:t>-MS</w:t>
      </w:r>
      <w:r w:rsidR="00482B11">
        <w:rPr>
          <w:lang w:val="en-US"/>
        </w:rPr>
        <w:t xml:space="preserve"> </w:t>
      </w:r>
      <w:r w:rsidR="00482B11" w:rsidRPr="00007B8F">
        <w:rPr>
          <w:lang w:val="en-US"/>
        </w:rPr>
        <w:t xml:space="preserve">analysis. </w:t>
      </w:r>
      <w:r w:rsidR="009E1549">
        <w:rPr>
          <w:lang w:val="en-US"/>
        </w:rPr>
        <w:t xml:space="preserve">The untargeted workflow named “Untargeted </w:t>
      </w:r>
      <w:r w:rsidR="009E1549">
        <w:t xml:space="preserve">Metabolomics with Statistics Detect Unknowns with ID using Online Databases and </w:t>
      </w:r>
      <w:proofErr w:type="spellStart"/>
      <w:r w:rsidR="009E1549">
        <w:t>mzLogic</w:t>
      </w:r>
      <w:proofErr w:type="spellEnd"/>
      <w:r w:rsidR="009E1549">
        <w:t>” (</w:t>
      </w:r>
      <w:proofErr w:type="spellStart"/>
      <w:r w:rsidR="009E1549">
        <w:t>Thermo</w:t>
      </w:r>
      <w:proofErr w:type="spellEnd"/>
      <w:r w:rsidR="009E1549">
        <w:t xml:space="preserve"> Fisher Scientific, </w:t>
      </w:r>
      <w:r w:rsidR="002653DC">
        <w:t>USA</w:t>
      </w:r>
      <w:r w:rsidR="009E1549">
        <w:t xml:space="preserve">) with some modifications was applied. </w:t>
      </w:r>
    </w:p>
    <w:p w14:paraId="0D222284" w14:textId="001059C1" w:rsidR="00DC2D31" w:rsidRPr="00482B11" w:rsidRDefault="00DC2D31">
      <w:pPr>
        <w:rPr>
          <w:lang w:val="en-US"/>
        </w:rPr>
      </w:pPr>
    </w:p>
    <w:sectPr w:rsidR="00DC2D31" w:rsidRPr="00482B1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D663F" w14:textId="77777777" w:rsidR="00AC4294" w:rsidRDefault="00AC4294" w:rsidP="00CA7AC4">
      <w:pPr>
        <w:spacing w:after="0" w:line="240" w:lineRule="auto"/>
      </w:pPr>
      <w:r>
        <w:separator/>
      </w:r>
    </w:p>
  </w:endnote>
  <w:endnote w:type="continuationSeparator" w:id="0">
    <w:p w14:paraId="2B30FC03" w14:textId="77777777" w:rsidR="00AC4294" w:rsidRDefault="00AC4294" w:rsidP="00CA7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44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0E820" w14:textId="2BF1E518" w:rsidR="00CA7AC4" w:rsidRDefault="00CA7A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C6F235" w14:textId="77777777" w:rsidR="00CA7AC4" w:rsidRDefault="00CA7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C69FB" w14:textId="77777777" w:rsidR="00AC4294" w:rsidRDefault="00AC4294" w:rsidP="00CA7AC4">
      <w:pPr>
        <w:spacing w:after="0" w:line="240" w:lineRule="auto"/>
      </w:pPr>
      <w:r>
        <w:separator/>
      </w:r>
    </w:p>
  </w:footnote>
  <w:footnote w:type="continuationSeparator" w:id="0">
    <w:p w14:paraId="18EDD4DA" w14:textId="77777777" w:rsidR="00AC4294" w:rsidRDefault="00AC4294" w:rsidP="00CA7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BC"/>
    <w:rsid w:val="00053CF6"/>
    <w:rsid w:val="00055B60"/>
    <w:rsid w:val="00065264"/>
    <w:rsid w:val="000F05D5"/>
    <w:rsid w:val="00100E3E"/>
    <w:rsid w:val="002653DC"/>
    <w:rsid w:val="002E6546"/>
    <w:rsid w:val="004318B5"/>
    <w:rsid w:val="0047342E"/>
    <w:rsid w:val="00482B11"/>
    <w:rsid w:val="004C14F7"/>
    <w:rsid w:val="004F04CA"/>
    <w:rsid w:val="00800DA9"/>
    <w:rsid w:val="00860F22"/>
    <w:rsid w:val="00896606"/>
    <w:rsid w:val="008A4BEF"/>
    <w:rsid w:val="008F5BF1"/>
    <w:rsid w:val="00923E72"/>
    <w:rsid w:val="0095447F"/>
    <w:rsid w:val="00954517"/>
    <w:rsid w:val="009835BC"/>
    <w:rsid w:val="009E1549"/>
    <w:rsid w:val="00AC4294"/>
    <w:rsid w:val="00AD1E49"/>
    <w:rsid w:val="00B04487"/>
    <w:rsid w:val="00B2448F"/>
    <w:rsid w:val="00CA7AC4"/>
    <w:rsid w:val="00CA7CAF"/>
    <w:rsid w:val="00DC2D31"/>
    <w:rsid w:val="00DD3C2E"/>
    <w:rsid w:val="00EC3F0E"/>
    <w:rsid w:val="00ED424A"/>
    <w:rsid w:val="00F1358D"/>
    <w:rsid w:val="00F45590"/>
    <w:rsid w:val="00FD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1AEC"/>
  <w15:chartTrackingRefBased/>
  <w15:docId w15:val="{FAE2DE9D-EFF4-4E5F-9C9A-28769596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AC4"/>
  </w:style>
  <w:style w:type="paragraph" w:styleId="Footer">
    <w:name w:val="footer"/>
    <w:basedOn w:val="Normal"/>
    <w:link w:val="FooterChar"/>
    <w:uiPriority w:val="99"/>
    <w:unhideWhenUsed/>
    <w:rsid w:val="00CA7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LINH CHI TRAN</dc:creator>
  <cp:keywords/>
  <dc:description/>
  <cp:lastModifiedBy>THI LINH CHI TRAN</cp:lastModifiedBy>
  <cp:revision>58</cp:revision>
  <dcterms:created xsi:type="dcterms:W3CDTF">2022-11-24T01:46:00Z</dcterms:created>
  <dcterms:modified xsi:type="dcterms:W3CDTF">2023-03-02T10:45:00Z</dcterms:modified>
</cp:coreProperties>
</file>